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EC5E54" w14:textId="3B948D05" w:rsidR="001A218B" w:rsidRDefault="00585C02">
      <w:bookmarkStart w:id="0" w:name="_GoBack"/>
      <w:bookmarkEnd w:id="0"/>
      <w:r>
        <w:t>Complete list of Group authors of “RESPIRE Collaboration” for the manuscript:</w:t>
      </w:r>
    </w:p>
    <w:p w14:paraId="4CF2DECB" w14:textId="1C59F3C1" w:rsidR="00585C02" w:rsidRDefault="00585C02"/>
    <w:p w14:paraId="41E8FD11" w14:textId="39363F20" w:rsidR="00585C02" w:rsidRPr="00585C02" w:rsidRDefault="00585C02">
      <w:pPr>
        <w:rPr>
          <w:b/>
          <w:bCs/>
        </w:rPr>
      </w:pPr>
      <w:r w:rsidRPr="00585C02">
        <w:rPr>
          <w:b/>
          <w:bCs/>
        </w:rPr>
        <w:t>RESPIRE Partners</w:t>
      </w:r>
      <w:r>
        <w:rPr>
          <w:b/>
          <w:bCs/>
        </w:rPr>
        <w:t xml:space="preserve"> – </w:t>
      </w:r>
    </w:p>
    <w:p w14:paraId="3328C091" w14:textId="3D703FFC" w:rsidR="00585C02" w:rsidRDefault="00585C02"/>
    <w:tbl>
      <w:tblPr>
        <w:tblW w:w="963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5"/>
        <w:gridCol w:w="2445"/>
        <w:gridCol w:w="1552"/>
        <w:gridCol w:w="1371"/>
        <w:gridCol w:w="2636"/>
      </w:tblGrid>
      <w:tr w:rsidR="00585C02" w:rsidRPr="00585C02" w14:paraId="5F9BD214" w14:textId="77777777" w:rsidTr="00585C02">
        <w:trPr>
          <w:tblHeader/>
        </w:trPr>
        <w:tc>
          <w:tcPr>
            <w:tcW w:w="0" w:type="auto"/>
            <w:tcBorders>
              <w:top w:val="nil"/>
              <w:bottom w:val="single" w:sz="6" w:space="0" w:color="BBBBBB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AA3326" w14:textId="77777777" w:rsidR="00585C02" w:rsidRPr="00585C02" w:rsidRDefault="00585C02" w:rsidP="00585C02">
            <w:pPr>
              <w:spacing w:after="300"/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  <w:lang w:val="en-IN" w:eastAsia="en-GB"/>
              </w:rPr>
              <w:t>Name</w:t>
            </w:r>
          </w:p>
        </w:tc>
        <w:tc>
          <w:tcPr>
            <w:tcW w:w="0" w:type="auto"/>
            <w:tcBorders>
              <w:top w:val="nil"/>
              <w:bottom w:val="single" w:sz="6" w:space="0" w:color="BBBBBB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793C87" w14:textId="77777777" w:rsidR="00585C02" w:rsidRPr="00585C02" w:rsidRDefault="00585C02" w:rsidP="00585C02">
            <w:pPr>
              <w:spacing w:after="300"/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  <w:lang w:val="en-IN" w:eastAsia="en-GB"/>
              </w:rPr>
              <w:t>Key affiliation</w:t>
            </w:r>
          </w:p>
        </w:tc>
        <w:tc>
          <w:tcPr>
            <w:tcW w:w="0" w:type="auto"/>
            <w:tcBorders>
              <w:top w:val="nil"/>
              <w:bottom w:val="single" w:sz="6" w:space="0" w:color="BBBBBB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13ED78" w14:textId="77777777" w:rsidR="00585C02" w:rsidRPr="00585C02" w:rsidRDefault="00585C02" w:rsidP="00585C02">
            <w:pPr>
              <w:spacing w:after="300"/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  <w:lang w:val="en-IN" w:eastAsia="en-GB"/>
              </w:rPr>
              <w:t>Role</w:t>
            </w:r>
          </w:p>
        </w:tc>
        <w:tc>
          <w:tcPr>
            <w:tcW w:w="1371" w:type="dxa"/>
            <w:tcBorders>
              <w:top w:val="nil"/>
              <w:bottom w:val="single" w:sz="6" w:space="0" w:color="BBBBBB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89FA0C" w14:textId="77777777" w:rsidR="00585C02" w:rsidRPr="00585C02" w:rsidRDefault="00585C02" w:rsidP="00585C02">
            <w:pPr>
              <w:spacing w:after="300"/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  <w:lang w:val="en-IN" w:eastAsia="en-GB"/>
              </w:rPr>
              <w:t>Country</w:t>
            </w:r>
          </w:p>
        </w:tc>
        <w:tc>
          <w:tcPr>
            <w:tcW w:w="2636" w:type="dxa"/>
            <w:tcBorders>
              <w:top w:val="nil"/>
              <w:bottom w:val="single" w:sz="6" w:space="0" w:color="BBBBBB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4A75F3" w14:textId="77777777" w:rsidR="00585C02" w:rsidRPr="00585C02" w:rsidRDefault="00585C02" w:rsidP="00585C02">
            <w:pPr>
              <w:spacing w:after="300"/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  <w:lang w:val="en-IN" w:eastAsia="en-GB"/>
              </w:rPr>
              <w:t>RESPIRE role</w:t>
            </w:r>
          </w:p>
        </w:tc>
      </w:tr>
      <w:tr w:rsidR="00585C02" w:rsidRPr="00585C02" w14:paraId="16662EC5" w14:textId="77777777" w:rsidTr="00585C02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D72B32" w14:textId="77777777" w:rsidR="00585C02" w:rsidRPr="00585C02" w:rsidRDefault="00585C02" w:rsidP="00585C02">
            <w:pPr>
              <w:spacing w:after="300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 xml:space="preserve">Professor Shams El </w:t>
            </w:r>
            <w:proofErr w:type="spellStart"/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Arifeen</w:t>
            </w:r>
            <w:proofErr w:type="spellEnd"/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 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A10684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Maternal and Child Health Division (MCHD), International Centre for Diarrhoeal Disease Research, Bangladesh (</w:t>
            </w:r>
            <w:proofErr w:type="spellStart"/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icddr,b</w:t>
            </w:r>
            <w:proofErr w:type="spellEnd"/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83B86B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Senior Director and Senior Scientist</w:t>
            </w:r>
          </w:p>
        </w:tc>
        <w:tc>
          <w:tcPr>
            <w:tcW w:w="1371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4698C4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Bangladesh</w:t>
            </w:r>
          </w:p>
        </w:tc>
        <w:tc>
          <w:tcPr>
            <w:tcW w:w="2636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5F8460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Lead: Platform III (Methodology and Data Science)</w:t>
            </w:r>
          </w:p>
        </w:tc>
      </w:tr>
      <w:tr w:rsidR="00585C02" w:rsidRPr="00585C02" w14:paraId="065A01A5" w14:textId="77777777" w:rsidTr="00585C02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1CF183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 xml:space="preserve">Professor Abdullah H. </w:t>
            </w:r>
            <w:proofErr w:type="spellStart"/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Baqui</w:t>
            </w:r>
            <w:proofErr w:type="spellEnd"/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 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6A2667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proofErr w:type="spellStart"/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Projahnmo</w:t>
            </w:r>
            <w:proofErr w:type="spellEnd"/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 xml:space="preserve"> Research Founda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5001E8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Scientific Adviser</w:t>
            </w:r>
          </w:p>
        </w:tc>
        <w:tc>
          <w:tcPr>
            <w:tcW w:w="1371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65D581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Bangladesh</w:t>
            </w:r>
          </w:p>
        </w:tc>
        <w:tc>
          <w:tcPr>
            <w:tcW w:w="2636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BCA6DB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 </w:t>
            </w:r>
          </w:p>
        </w:tc>
      </w:tr>
      <w:tr w:rsidR="00585C02" w:rsidRPr="00585C02" w14:paraId="2227EB34" w14:textId="77777777" w:rsidTr="00585C02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FDC180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 xml:space="preserve">Professor Samir </w:t>
            </w:r>
            <w:proofErr w:type="spellStart"/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Sah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F52BEF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Child Health Research Founda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A340E7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Executive Director</w:t>
            </w:r>
          </w:p>
        </w:tc>
        <w:tc>
          <w:tcPr>
            <w:tcW w:w="1371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FD7F8F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Bangladesh</w:t>
            </w:r>
          </w:p>
        </w:tc>
        <w:tc>
          <w:tcPr>
            <w:tcW w:w="2636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138025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Lead: Programme 1 (Acute)</w:t>
            </w:r>
          </w:p>
        </w:tc>
      </w:tr>
      <w:tr w:rsidR="00585C02" w:rsidRPr="00585C02" w14:paraId="65D2387A" w14:textId="77777777" w:rsidTr="00585C02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76E29C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Dr GM </w:t>
            </w:r>
            <w:proofErr w:type="spellStart"/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Monsur</w:t>
            </w:r>
            <w:proofErr w:type="spellEnd"/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 xml:space="preserve"> Habib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E067C5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Bangladesh Primary Care Respiratory Societ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F9B607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President</w:t>
            </w:r>
          </w:p>
        </w:tc>
        <w:tc>
          <w:tcPr>
            <w:tcW w:w="1371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C8ECA2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Bangladesh</w:t>
            </w:r>
          </w:p>
        </w:tc>
        <w:tc>
          <w:tcPr>
            <w:tcW w:w="2636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2ABE45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 </w:t>
            </w:r>
          </w:p>
        </w:tc>
      </w:tr>
      <w:tr w:rsidR="00585C02" w:rsidRPr="00585C02" w14:paraId="6932A838" w14:textId="77777777" w:rsidTr="00585C02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CD913D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Professor Rita Isaac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49A0BD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Rural Unit for Health and Social Affairs, Christian Medical College Vellor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A82263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Director</w:t>
            </w:r>
          </w:p>
        </w:tc>
        <w:tc>
          <w:tcPr>
            <w:tcW w:w="1371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3C24DA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India</w:t>
            </w:r>
          </w:p>
        </w:tc>
        <w:tc>
          <w:tcPr>
            <w:tcW w:w="2636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5EA6D3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 </w:t>
            </w:r>
          </w:p>
        </w:tc>
      </w:tr>
      <w:tr w:rsidR="00585C02" w:rsidRPr="00585C02" w14:paraId="7DC58C25" w14:textId="77777777" w:rsidTr="00585C02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6C55B1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 xml:space="preserve">Professor Sanjay </w:t>
            </w:r>
            <w:proofErr w:type="spellStart"/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Juvekar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204FF9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proofErr w:type="spellStart"/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Vadu</w:t>
            </w:r>
            <w:proofErr w:type="spellEnd"/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 xml:space="preserve"> Rural Health Program, King Edward Memorial Hospital Research Centre (KEMHRC) Pun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A8FA24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Officer in charge</w:t>
            </w:r>
          </w:p>
        </w:tc>
        <w:tc>
          <w:tcPr>
            <w:tcW w:w="1371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912C7D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India</w:t>
            </w:r>
          </w:p>
        </w:tc>
        <w:tc>
          <w:tcPr>
            <w:tcW w:w="2636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64A974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Data Access and Sharing Lead</w:t>
            </w:r>
          </w:p>
        </w:tc>
      </w:tr>
      <w:tr w:rsidR="00585C02" w:rsidRPr="00585C02" w14:paraId="04CA05D2" w14:textId="77777777" w:rsidTr="00585C02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9E72CF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Professor </w:t>
            </w:r>
            <w:proofErr w:type="spellStart"/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Ee</w:t>
            </w:r>
            <w:proofErr w:type="spellEnd"/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 xml:space="preserve"> Ming Kho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A74358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Department of Primary Care Medicine, University of Malay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CF6023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Professor</w:t>
            </w:r>
          </w:p>
        </w:tc>
        <w:tc>
          <w:tcPr>
            <w:tcW w:w="1371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A7D809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Malaysia</w:t>
            </w:r>
          </w:p>
        </w:tc>
        <w:tc>
          <w:tcPr>
            <w:tcW w:w="2636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17A962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Lead: Programme 2 (Chronic)</w:t>
            </w:r>
          </w:p>
        </w:tc>
      </w:tr>
      <w:tr w:rsidR="00585C02" w:rsidRPr="00585C02" w14:paraId="6BAC9473" w14:textId="77777777" w:rsidTr="00585C02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4E0E72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 xml:space="preserve">Associate Professor </w:t>
            </w:r>
            <w:proofErr w:type="spellStart"/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Sazlina</w:t>
            </w:r>
            <w:proofErr w:type="spellEnd"/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 xml:space="preserve"> Shariff Ghazal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8D1E5B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 xml:space="preserve">Department of Family Medicine, Faculty of Medicine and Health Sciences, </w:t>
            </w:r>
            <w:proofErr w:type="spellStart"/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Universiti</w:t>
            </w:r>
            <w:proofErr w:type="spellEnd"/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 xml:space="preserve"> Putra Malaysi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D254F5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Associate Professor</w:t>
            </w:r>
          </w:p>
        </w:tc>
        <w:tc>
          <w:tcPr>
            <w:tcW w:w="1371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123B47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Malaysia</w:t>
            </w:r>
          </w:p>
        </w:tc>
        <w:tc>
          <w:tcPr>
            <w:tcW w:w="2636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7911CD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 </w:t>
            </w:r>
          </w:p>
        </w:tc>
      </w:tr>
      <w:tr w:rsidR="00585C02" w:rsidRPr="00585C02" w14:paraId="3A99ED51" w14:textId="77777777" w:rsidTr="00585C02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C7FBB5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lastRenderedPageBreak/>
              <w:t xml:space="preserve">Professor Tabish </w:t>
            </w:r>
            <w:proofErr w:type="spellStart"/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Hazir</w:t>
            </w:r>
            <w:proofErr w:type="spellEnd"/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  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103960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proofErr w:type="spellStart"/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Neoventive</w:t>
            </w:r>
            <w:proofErr w:type="spellEnd"/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 xml:space="preserve"> Solu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7603EB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Principal Investigator</w:t>
            </w:r>
          </w:p>
        </w:tc>
        <w:tc>
          <w:tcPr>
            <w:tcW w:w="1371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814BBA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Pakistan</w:t>
            </w:r>
          </w:p>
        </w:tc>
        <w:tc>
          <w:tcPr>
            <w:tcW w:w="2636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42F411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Lead: Platform II (Training and Capacity Building)</w:t>
            </w:r>
          </w:p>
        </w:tc>
      </w:tr>
      <w:tr w:rsidR="00585C02" w:rsidRPr="00585C02" w14:paraId="3FEC0DC3" w14:textId="77777777" w:rsidTr="00585C02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321EA9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Dr Osman Yusuf   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CF08E5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 Allergy and Asthma Institute, Pakist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950851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Chief Consultant</w:t>
            </w:r>
          </w:p>
        </w:tc>
        <w:tc>
          <w:tcPr>
            <w:tcW w:w="1371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6CDE12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Pakistan</w:t>
            </w:r>
          </w:p>
        </w:tc>
        <w:tc>
          <w:tcPr>
            <w:tcW w:w="2636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903FCB" w14:textId="77777777" w:rsidR="00585C02" w:rsidRPr="00585C02" w:rsidRDefault="00585C02" w:rsidP="00585C02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585C02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 </w:t>
            </w:r>
          </w:p>
        </w:tc>
      </w:tr>
    </w:tbl>
    <w:p w14:paraId="16538110" w14:textId="44D42F93" w:rsidR="00585C02" w:rsidRDefault="00585C02"/>
    <w:p w14:paraId="1B31ECC0" w14:textId="65544D20" w:rsidR="00585C02" w:rsidRDefault="00585C02"/>
    <w:p w14:paraId="6E1FBA7C" w14:textId="71590AA7" w:rsidR="00585C02" w:rsidRDefault="00585C02" w:rsidP="00DE6359">
      <w:pPr>
        <w:spacing w:line="480" w:lineRule="auto"/>
        <w:rPr>
          <w:b/>
          <w:bCs/>
        </w:rPr>
      </w:pPr>
      <w:r w:rsidRPr="00585C02">
        <w:rPr>
          <w:b/>
          <w:bCs/>
        </w:rPr>
        <w:t xml:space="preserve">RESPIRE </w:t>
      </w:r>
      <w:proofErr w:type="spellStart"/>
      <w:r w:rsidRPr="00585C02">
        <w:rPr>
          <w:b/>
          <w:bCs/>
        </w:rPr>
        <w:t>Grantholders</w:t>
      </w:r>
      <w:proofErr w:type="spellEnd"/>
      <w:r w:rsidRPr="00585C02">
        <w:rPr>
          <w:b/>
          <w:bCs/>
        </w:rPr>
        <w:t xml:space="preserve"> – </w:t>
      </w:r>
    </w:p>
    <w:tbl>
      <w:tblPr>
        <w:tblW w:w="963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1"/>
        <w:gridCol w:w="3525"/>
        <w:gridCol w:w="4013"/>
      </w:tblGrid>
      <w:tr w:rsidR="00DE6359" w:rsidRPr="00DE6359" w14:paraId="20CFBCC5" w14:textId="77777777" w:rsidTr="00DE6359">
        <w:trPr>
          <w:tblHeader/>
        </w:trPr>
        <w:tc>
          <w:tcPr>
            <w:tcW w:w="0" w:type="auto"/>
            <w:tcBorders>
              <w:top w:val="nil"/>
              <w:bottom w:val="single" w:sz="6" w:space="0" w:color="BBBBBB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9FB420" w14:textId="77777777" w:rsidR="00DE6359" w:rsidRPr="00DE6359" w:rsidRDefault="00DE6359" w:rsidP="00DE6359">
            <w:pPr>
              <w:spacing w:after="300"/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  <w:lang w:val="en-IN" w:eastAsia="en-GB"/>
              </w:rPr>
              <w:t>Name</w:t>
            </w:r>
          </w:p>
        </w:tc>
        <w:tc>
          <w:tcPr>
            <w:tcW w:w="0" w:type="auto"/>
            <w:tcBorders>
              <w:top w:val="nil"/>
              <w:bottom w:val="single" w:sz="6" w:space="0" w:color="BBBBBB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CDF755" w14:textId="77777777" w:rsidR="00DE6359" w:rsidRPr="00DE6359" w:rsidRDefault="00DE6359" w:rsidP="00DE6359">
            <w:pPr>
              <w:spacing w:after="300"/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  <w:lang w:val="en-IN" w:eastAsia="en-GB"/>
              </w:rPr>
              <w:t>Department</w:t>
            </w:r>
          </w:p>
        </w:tc>
        <w:tc>
          <w:tcPr>
            <w:tcW w:w="0" w:type="auto"/>
            <w:tcBorders>
              <w:top w:val="nil"/>
              <w:bottom w:val="single" w:sz="6" w:space="0" w:color="BBBBBB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964B34" w14:textId="77777777" w:rsidR="00DE6359" w:rsidRPr="00DE6359" w:rsidRDefault="00DE6359" w:rsidP="00DE6359">
            <w:pPr>
              <w:spacing w:after="300"/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  <w:lang w:val="en-IN" w:eastAsia="en-GB"/>
              </w:rPr>
              <w:t>RESPIRE role</w:t>
            </w:r>
          </w:p>
        </w:tc>
      </w:tr>
      <w:tr w:rsidR="00DE6359" w:rsidRPr="00DE6359" w14:paraId="1411EDA5" w14:textId="77777777" w:rsidTr="00DE635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8991DB" w14:textId="77777777" w:rsidR="00DE6359" w:rsidRPr="00DE6359" w:rsidRDefault="00DE6359" w:rsidP="00DE6359">
            <w:pPr>
              <w:spacing w:after="300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Professor Aziz Sheik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AD5E0F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Usher Institute, The University of Edinburg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FE1900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Director</w:t>
            </w:r>
          </w:p>
        </w:tc>
      </w:tr>
      <w:tr w:rsidR="00DE6359" w:rsidRPr="00DE6359" w14:paraId="3E635752" w14:textId="77777777" w:rsidTr="00DE635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D681DA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Professor Harry Campbel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40306E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Usher Institute, The University of Edinburg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8EDA8D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Co-Director | UK lead for Pakistan</w:t>
            </w:r>
          </w:p>
        </w:tc>
      </w:tr>
      <w:tr w:rsidR="00DE6359" w:rsidRPr="00DE6359" w14:paraId="3E145527" w14:textId="77777777" w:rsidTr="00DE635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19C7A0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Professor Debby Bogaer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0BE8A3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MRC Centre for Inflammation Research, The University of Edinburg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E8B92A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 </w:t>
            </w:r>
          </w:p>
        </w:tc>
      </w:tr>
      <w:tr w:rsidR="00DE6359" w:rsidRPr="00DE6359" w14:paraId="715A65C0" w14:textId="77777777" w:rsidTr="00DE635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138B4A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 xml:space="preserve">Dr Kathrin </w:t>
            </w:r>
            <w:proofErr w:type="spellStart"/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Cresswell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D372B8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Usher Institute, The University of Edinburg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E4D8B6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 </w:t>
            </w:r>
          </w:p>
        </w:tc>
      </w:tr>
      <w:tr w:rsidR="00DE6359" w:rsidRPr="00DE6359" w14:paraId="369A477E" w14:textId="77777777" w:rsidTr="00DE635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FE7A53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Professor Steve Cunningham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A79A7E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Child Life and Health, The University of Edinburg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DEB388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 </w:t>
            </w:r>
          </w:p>
        </w:tc>
      </w:tr>
      <w:tr w:rsidR="00DE6359" w:rsidRPr="00DE6359" w14:paraId="6792F129" w14:textId="77777777" w:rsidTr="00DE635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B57394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 xml:space="preserve">Professor David </w:t>
            </w:r>
            <w:proofErr w:type="spellStart"/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Dockrell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1FE78E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MRC Centre for Inflammation Research, The University of Edinburg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0316EA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 </w:t>
            </w:r>
          </w:p>
        </w:tc>
      </w:tr>
      <w:tr w:rsidR="00DE6359" w:rsidRPr="00DE6359" w14:paraId="0A5118D2" w14:textId="77777777" w:rsidTr="00DE635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3AB027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Monica Fletcher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847E1D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Usher Institute, The University of Edinburg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E71659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Sustainability/scalability</w:t>
            </w:r>
          </w:p>
        </w:tc>
      </w:tr>
      <w:tr w:rsidR="00DE6359" w:rsidRPr="00DE6359" w14:paraId="509EF075" w14:textId="77777777" w:rsidTr="00DE635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31E483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Professor Liz Gran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186694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Global Health Academy, The University of Edinburg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2438AB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Sustainability/scalability</w:t>
            </w:r>
          </w:p>
        </w:tc>
      </w:tr>
      <w:tr w:rsidR="00DE6359" w:rsidRPr="00DE6359" w14:paraId="2BEE19B7" w14:textId="77777777" w:rsidTr="00DE635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7B8766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Professor Brian McKinstr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065E86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Usher Institute. The University of Edinburg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6507EE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 </w:t>
            </w:r>
          </w:p>
        </w:tc>
      </w:tr>
      <w:tr w:rsidR="00DE6359" w:rsidRPr="00DE6359" w14:paraId="274BB7DA" w14:textId="77777777" w:rsidTr="00DE635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5D5CAB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lastRenderedPageBreak/>
              <w:t>Professor Andrew Morri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B8E822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Health Directorate, The University of Edinburgh/Scottish Governmen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AE3C4A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Sustainability/scalability</w:t>
            </w:r>
          </w:p>
        </w:tc>
      </w:tr>
      <w:tr w:rsidR="00DE6359" w:rsidRPr="00DE6359" w14:paraId="4AE121BF" w14:textId="77777777" w:rsidTr="00DE635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D8FF4A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Professor Harish Nair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C66C3D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Usher Institute, The University of Edinburg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331609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Lead: Programme I (Acute) | UK lead for India</w:t>
            </w:r>
          </w:p>
        </w:tc>
      </w:tr>
      <w:tr w:rsidR="00DE6359" w:rsidRPr="00DE6359" w14:paraId="5FA333E9" w14:textId="77777777" w:rsidTr="00DE635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D88B5B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Professor John Norri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66FC46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Edinburgh Clinical Trials Unit, The University of Edinburg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E8D794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Lead: Platform III (Methodology and Data Science)</w:t>
            </w:r>
          </w:p>
        </w:tc>
      </w:tr>
      <w:tr w:rsidR="00DE6359" w:rsidRPr="00DE6359" w14:paraId="7B72427A" w14:textId="77777777" w:rsidTr="00DE635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0B681C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 xml:space="preserve">Dr Bright </w:t>
            </w:r>
            <w:proofErr w:type="spellStart"/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Nwaru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A5B451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Usher Institute, The University of Edinburg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035F77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 </w:t>
            </w:r>
          </w:p>
        </w:tc>
      </w:tr>
      <w:tr w:rsidR="00DE6359" w:rsidRPr="00DE6359" w14:paraId="766BB57F" w14:textId="77777777" w:rsidTr="00DE635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6D3209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Professor Hilary Pinnoc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257CE1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Usher Institute, The University of Edinburg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349602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Lead: Programme II (Chronic) | UK lead for Malaysia</w:t>
            </w:r>
          </w:p>
        </w:tc>
      </w:tr>
      <w:tr w:rsidR="00DE6359" w:rsidRPr="00DE6359" w14:paraId="6A0A2178" w14:textId="77777777" w:rsidTr="00DE635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1EC31F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Professor Dave Roberts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304B03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Usher Institute, The University of Edinburg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BA8843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 </w:t>
            </w:r>
          </w:p>
        </w:tc>
      </w:tr>
      <w:tr w:rsidR="00DE6359" w:rsidRPr="00DE6359" w14:paraId="020379EE" w14:textId="77777777" w:rsidTr="00DE635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B2DC1A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 xml:space="preserve">Professor Igor </w:t>
            </w:r>
            <w:proofErr w:type="spellStart"/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Rudan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B28D50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Usher Institute, The University of Edinburg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E414ED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Lead: Platform II (Training and Capacity Building) | UK lead for Bangladesh</w:t>
            </w:r>
          </w:p>
        </w:tc>
      </w:tr>
      <w:tr w:rsidR="00DE6359" w:rsidRPr="00DE6359" w14:paraId="21644CE4" w14:textId="77777777" w:rsidTr="00DE635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694AEB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 xml:space="preserve">Professor Jürgen </w:t>
            </w:r>
            <w:proofErr w:type="spellStart"/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Schwarze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6C00B4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Child Life and Health, The University of Edinburg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63B004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Paediatric work overview</w:t>
            </w:r>
          </w:p>
        </w:tc>
      </w:tr>
      <w:tr w:rsidR="00DE6359" w:rsidRPr="00DE6359" w14:paraId="2041009A" w14:textId="77777777" w:rsidTr="00DE635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E68C97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Dr Colin Simps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AC3473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Usher Institute, The University of Edinburg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65176F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 </w:t>
            </w:r>
          </w:p>
        </w:tc>
      </w:tr>
      <w:tr w:rsidR="00DE6359" w:rsidRPr="00DE6359" w14:paraId="478CD8C8" w14:textId="77777777" w:rsidTr="00DE635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C0D069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Professor Devi Sridhar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083C64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Usher Institute, The University of Edinburg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017FB4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Lead: Platform I (Stakeholder Engagement and Governance)</w:t>
            </w:r>
          </w:p>
        </w:tc>
      </w:tr>
      <w:tr w:rsidR="00DE6359" w:rsidRPr="00DE6359" w14:paraId="01707D5B" w14:textId="77777777" w:rsidTr="00DE635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6559EF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Andy Stoddar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37E12B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Usher Institute, The University of Edinburg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C60312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 </w:t>
            </w:r>
          </w:p>
        </w:tc>
      </w:tr>
      <w:tr w:rsidR="00DE6359" w:rsidRPr="00DE6359" w14:paraId="659D93D0" w14:textId="77777777" w:rsidTr="00DE635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85C38B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Professor David Weller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AB9C85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Usher Institute, The University of Edinburg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A07461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Adult work overview</w:t>
            </w:r>
          </w:p>
        </w:tc>
      </w:tr>
      <w:tr w:rsidR="00DE6359" w:rsidRPr="00DE6359" w14:paraId="2A97A6C2" w14:textId="77777777" w:rsidTr="00DE635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3C85F3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proofErr w:type="spellStart"/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Siân</w:t>
            </w:r>
            <w:proofErr w:type="spellEnd"/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 xml:space="preserve"> William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EBB0FD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International Primary Care Respiratory Grou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F1C176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Lead: Platform I (Stakeholder Engagement and Governance)</w:t>
            </w:r>
          </w:p>
        </w:tc>
      </w:tr>
      <w:tr w:rsidR="00DE6359" w:rsidRPr="00DE6359" w14:paraId="4FBA31C8" w14:textId="77777777" w:rsidTr="00DE635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E5209E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Dr Allison Wor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211374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Edinburgh Clinical Research Facility, The University of Edinburg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F442F9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 </w:t>
            </w:r>
          </w:p>
        </w:tc>
      </w:tr>
      <w:tr w:rsidR="00DE6359" w:rsidRPr="00DE6359" w14:paraId="147DF32B" w14:textId="77777777" w:rsidTr="00DE635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14B201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lastRenderedPageBreak/>
              <w:t>Professor Moira Whyt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FD9CDD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MRC Centre for Inflammation Research, The University of Edinburg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77B596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 </w:t>
            </w:r>
          </w:p>
        </w:tc>
      </w:tr>
      <w:tr w:rsidR="00DE6359" w:rsidRPr="00DE6359" w14:paraId="14794BD5" w14:textId="77777777" w:rsidTr="00DE635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E66A86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 xml:space="preserve">Professor Sir </w:t>
            </w:r>
            <w:proofErr w:type="spellStart"/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Alimuddin</w:t>
            </w:r>
            <w:proofErr w:type="spellEnd"/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 xml:space="preserve"> (Ali) </w:t>
            </w:r>
            <w:proofErr w:type="spellStart"/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Zuml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916F79" w14:textId="77777777" w:rsidR="00DE6359" w:rsidRPr="00DE6359" w:rsidRDefault="00DE6359" w:rsidP="00DE6359">
            <w:pPr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Division of Infection and Immunity, University College London</w:t>
            </w:r>
          </w:p>
        </w:tc>
        <w:tc>
          <w:tcPr>
            <w:tcW w:w="0" w:type="auto"/>
            <w:shd w:val="clear" w:color="auto" w:fill="auto"/>
            <w:hideMark/>
          </w:tcPr>
          <w:p w14:paraId="6E6E31CC" w14:textId="77777777" w:rsidR="00DE6359" w:rsidRPr="00DE6359" w:rsidRDefault="00DE6359" w:rsidP="00DE635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</w:p>
        </w:tc>
      </w:tr>
    </w:tbl>
    <w:p w14:paraId="7FFA9B9B" w14:textId="0C5EF370" w:rsidR="00585C02" w:rsidRDefault="00585C02"/>
    <w:p w14:paraId="31ADC6FC" w14:textId="72B78D55" w:rsidR="00DE6359" w:rsidRDefault="00DE6359"/>
    <w:p w14:paraId="06B5E347" w14:textId="7B92E8DD" w:rsidR="00DE6359" w:rsidRPr="00DE6359" w:rsidRDefault="00DE6359" w:rsidP="00DE6359">
      <w:pPr>
        <w:spacing w:line="480" w:lineRule="auto"/>
        <w:rPr>
          <w:b/>
          <w:bCs/>
        </w:rPr>
      </w:pPr>
      <w:r w:rsidRPr="00DE6359">
        <w:rPr>
          <w:b/>
          <w:bCs/>
        </w:rPr>
        <w:t xml:space="preserve">Research Team members – </w:t>
      </w:r>
    </w:p>
    <w:tbl>
      <w:tblPr>
        <w:tblW w:w="1315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63"/>
        <w:gridCol w:w="7388"/>
      </w:tblGrid>
      <w:tr w:rsidR="00DE6359" w:rsidRPr="00DE6359" w14:paraId="123159C7" w14:textId="77777777" w:rsidTr="00DE635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0DADAB" w14:textId="77777777" w:rsidR="00DE6359" w:rsidRPr="00DE6359" w:rsidRDefault="00DE6359" w:rsidP="00DE6359">
            <w:pPr>
              <w:spacing w:after="300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Professor Aziz Sheik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CC1AEA" w14:textId="77777777" w:rsidR="00DE6359" w:rsidRPr="00DE6359" w:rsidRDefault="00DE6359" w:rsidP="00DE6359">
            <w:pPr>
              <w:spacing w:after="300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Director</w:t>
            </w:r>
          </w:p>
        </w:tc>
      </w:tr>
      <w:tr w:rsidR="00DE6359" w:rsidRPr="00DE6359" w14:paraId="6D4FBB86" w14:textId="77777777" w:rsidTr="00DE635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4DE7CF" w14:textId="77777777" w:rsidR="00DE6359" w:rsidRPr="00DE6359" w:rsidRDefault="00DE6359" w:rsidP="00DE6359">
            <w:pPr>
              <w:spacing w:after="300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Professor Harry Campbel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C2B2BC" w14:textId="77777777" w:rsidR="00DE6359" w:rsidRPr="00DE6359" w:rsidRDefault="00DE6359" w:rsidP="00DE6359">
            <w:pPr>
              <w:spacing w:after="300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Co-Director</w:t>
            </w:r>
          </w:p>
        </w:tc>
      </w:tr>
      <w:tr w:rsidR="00DE6359" w:rsidRPr="00DE6359" w14:paraId="008562DA" w14:textId="77777777" w:rsidTr="00DE635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D9ECBB" w14:textId="77777777" w:rsidR="00DE6359" w:rsidRPr="00DE6359" w:rsidRDefault="00DE6359" w:rsidP="00DE6359">
            <w:pPr>
              <w:spacing w:after="300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Professor Harish Nair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5B8EE3" w14:textId="77777777" w:rsidR="00DE6359" w:rsidRPr="00DE6359" w:rsidRDefault="00DE6359" w:rsidP="00DE6359">
            <w:pPr>
              <w:spacing w:after="300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Lead: Programme I</w:t>
            </w:r>
          </w:p>
        </w:tc>
      </w:tr>
      <w:tr w:rsidR="00DE6359" w:rsidRPr="00DE6359" w14:paraId="1F7A7D62" w14:textId="77777777" w:rsidTr="00DE635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2DE425" w14:textId="77777777" w:rsidR="00DE6359" w:rsidRPr="00DE6359" w:rsidRDefault="00DE6359" w:rsidP="00DE6359">
            <w:pPr>
              <w:spacing w:after="300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 xml:space="preserve">Professor Samir </w:t>
            </w:r>
            <w:proofErr w:type="spellStart"/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Sah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961398" w14:textId="77777777" w:rsidR="00DE6359" w:rsidRPr="00DE6359" w:rsidRDefault="00DE6359" w:rsidP="00DE6359">
            <w:pPr>
              <w:spacing w:after="300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Lead: Programme I</w:t>
            </w:r>
          </w:p>
        </w:tc>
      </w:tr>
      <w:tr w:rsidR="00DE6359" w:rsidRPr="00DE6359" w14:paraId="703FF709" w14:textId="77777777" w:rsidTr="00DE635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28DB8D" w14:textId="77777777" w:rsidR="00DE6359" w:rsidRPr="00DE6359" w:rsidRDefault="00DE6359" w:rsidP="00DE6359">
            <w:pPr>
              <w:spacing w:after="300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Professor Hilary Pinnoc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7B823B" w14:textId="77777777" w:rsidR="00DE6359" w:rsidRPr="00DE6359" w:rsidRDefault="00DE6359" w:rsidP="00DE6359">
            <w:pPr>
              <w:spacing w:after="300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Lead: Programme II</w:t>
            </w:r>
          </w:p>
        </w:tc>
      </w:tr>
      <w:tr w:rsidR="00DE6359" w:rsidRPr="00DE6359" w14:paraId="2FBD93AC" w14:textId="77777777" w:rsidTr="00DE635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F4F9CC" w14:textId="77777777" w:rsidR="00DE6359" w:rsidRPr="00DE6359" w:rsidRDefault="00DE6359" w:rsidP="00DE6359">
            <w:pPr>
              <w:spacing w:after="300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Professor EE Ming Kho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1FE5BF" w14:textId="77777777" w:rsidR="00DE6359" w:rsidRPr="00DE6359" w:rsidRDefault="00DE6359" w:rsidP="00DE6359">
            <w:pPr>
              <w:spacing w:after="300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Lead: Programme II</w:t>
            </w:r>
          </w:p>
        </w:tc>
      </w:tr>
      <w:tr w:rsidR="00DE6359" w:rsidRPr="00DE6359" w14:paraId="16F291B4" w14:textId="77777777" w:rsidTr="00DE635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D70BAC" w14:textId="77777777" w:rsidR="00DE6359" w:rsidRPr="00DE6359" w:rsidRDefault="00DE6359" w:rsidP="00DE6359">
            <w:pPr>
              <w:spacing w:after="300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Professor Devi Sridhar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E78553" w14:textId="77777777" w:rsidR="00DE6359" w:rsidRPr="00DE6359" w:rsidRDefault="00DE6359" w:rsidP="00DE6359">
            <w:pPr>
              <w:spacing w:after="300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Lead: Platform I</w:t>
            </w:r>
          </w:p>
        </w:tc>
      </w:tr>
      <w:tr w:rsidR="00DE6359" w:rsidRPr="00DE6359" w14:paraId="6063D97E" w14:textId="77777777" w:rsidTr="00DE635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CC63FB" w14:textId="77777777" w:rsidR="00DE6359" w:rsidRPr="00DE6359" w:rsidRDefault="00DE6359" w:rsidP="00DE6359">
            <w:pPr>
              <w:spacing w:after="300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proofErr w:type="spellStart"/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Siân</w:t>
            </w:r>
            <w:proofErr w:type="spellEnd"/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 xml:space="preserve"> William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2479DD" w14:textId="77777777" w:rsidR="00DE6359" w:rsidRPr="00DE6359" w:rsidRDefault="00DE6359" w:rsidP="00DE6359">
            <w:pPr>
              <w:spacing w:after="300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Lead: Platform I</w:t>
            </w:r>
          </w:p>
        </w:tc>
      </w:tr>
      <w:tr w:rsidR="00DE6359" w:rsidRPr="00DE6359" w14:paraId="5AA7C82D" w14:textId="77777777" w:rsidTr="00DE635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9B982D" w14:textId="77777777" w:rsidR="00DE6359" w:rsidRPr="00DE6359" w:rsidRDefault="00DE6359" w:rsidP="00DE6359">
            <w:pPr>
              <w:spacing w:after="300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 xml:space="preserve">Professor Igor </w:t>
            </w:r>
            <w:proofErr w:type="spellStart"/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Rudan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29FBA4" w14:textId="77777777" w:rsidR="00DE6359" w:rsidRPr="00DE6359" w:rsidRDefault="00DE6359" w:rsidP="00DE6359">
            <w:pPr>
              <w:spacing w:after="300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Lead: Platform II</w:t>
            </w:r>
          </w:p>
        </w:tc>
      </w:tr>
      <w:tr w:rsidR="00DE6359" w:rsidRPr="00DE6359" w14:paraId="72354225" w14:textId="77777777" w:rsidTr="00DE635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B73B17" w14:textId="77777777" w:rsidR="00DE6359" w:rsidRPr="00DE6359" w:rsidRDefault="00DE6359" w:rsidP="00DE6359">
            <w:pPr>
              <w:spacing w:after="300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 xml:space="preserve">Professor Tabish </w:t>
            </w:r>
            <w:proofErr w:type="spellStart"/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Hazir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62CBE8" w14:textId="77777777" w:rsidR="00DE6359" w:rsidRPr="00DE6359" w:rsidRDefault="00DE6359" w:rsidP="00DE6359">
            <w:pPr>
              <w:spacing w:after="300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Lead: Platform II</w:t>
            </w:r>
          </w:p>
        </w:tc>
      </w:tr>
      <w:tr w:rsidR="00DE6359" w:rsidRPr="00DE6359" w14:paraId="533A3BF4" w14:textId="77777777" w:rsidTr="00DE635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376E7F" w14:textId="77777777" w:rsidR="00DE6359" w:rsidRPr="00DE6359" w:rsidRDefault="00DE6359" w:rsidP="00DE6359">
            <w:pPr>
              <w:spacing w:after="300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Professor John Norri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96A4B9" w14:textId="77777777" w:rsidR="00DE6359" w:rsidRPr="00DE6359" w:rsidRDefault="00DE6359" w:rsidP="00DE6359">
            <w:pPr>
              <w:spacing w:after="300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Lead: Platform III</w:t>
            </w:r>
          </w:p>
        </w:tc>
      </w:tr>
      <w:tr w:rsidR="00DE6359" w:rsidRPr="00DE6359" w14:paraId="70B03269" w14:textId="77777777" w:rsidTr="00DE635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1AD355" w14:textId="77777777" w:rsidR="00DE6359" w:rsidRPr="00DE6359" w:rsidRDefault="00DE6359" w:rsidP="00DE6359">
            <w:pPr>
              <w:spacing w:after="300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lastRenderedPageBreak/>
              <w:t xml:space="preserve">Professor Shams El </w:t>
            </w:r>
            <w:proofErr w:type="spellStart"/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Arifeen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2A5FF6" w14:textId="77777777" w:rsidR="00DE6359" w:rsidRPr="00DE6359" w:rsidRDefault="00DE6359" w:rsidP="00DE6359">
            <w:pPr>
              <w:spacing w:after="300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Lead: Platform III</w:t>
            </w:r>
          </w:p>
        </w:tc>
      </w:tr>
      <w:tr w:rsidR="00DE6359" w:rsidRPr="00DE6359" w14:paraId="55CBF14A" w14:textId="77777777" w:rsidTr="00DE635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8AE260" w14:textId="77777777" w:rsidR="00DE6359" w:rsidRPr="00DE6359" w:rsidRDefault="00DE6359" w:rsidP="00DE6359">
            <w:pPr>
              <w:spacing w:after="300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 xml:space="preserve">Professor Jürgen </w:t>
            </w:r>
            <w:proofErr w:type="spellStart"/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Schwarze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1B5D03" w14:textId="77777777" w:rsidR="00DE6359" w:rsidRPr="00DE6359" w:rsidRDefault="00DE6359" w:rsidP="00DE6359">
            <w:pPr>
              <w:spacing w:after="300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Paediatric Research Coordinator</w:t>
            </w:r>
          </w:p>
        </w:tc>
      </w:tr>
      <w:tr w:rsidR="00DE6359" w:rsidRPr="00DE6359" w14:paraId="62B06618" w14:textId="77777777" w:rsidTr="00DE635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F47C60" w14:textId="77777777" w:rsidR="00DE6359" w:rsidRPr="00DE6359" w:rsidRDefault="00DE6359" w:rsidP="00DE6359">
            <w:pPr>
              <w:spacing w:after="300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Professor David Weller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543635" w14:textId="77777777" w:rsidR="00DE6359" w:rsidRPr="00DE6359" w:rsidRDefault="00DE6359" w:rsidP="00DE6359">
            <w:pPr>
              <w:spacing w:after="300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Adult Research Coordinator</w:t>
            </w:r>
          </w:p>
        </w:tc>
      </w:tr>
      <w:tr w:rsidR="00DE6359" w:rsidRPr="00DE6359" w14:paraId="509580F5" w14:textId="77777777" w:rsidTr="00DE635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499491" w14:textId="77777777" w:rsidR="00DE6359" w:rsidRPr="00DE6359" w:rsidRDefault="00DE6359" w:rsidP="00DE6359">
            <w:pPr>
              <w:spacing w:after="300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Monica Fletcher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D53D18" w14:textId="77777777" w:rsidR="00DE6359" w:rsidRPr="00DE6359" w:rsidRDefault="00DE6359" w:rsidP="00DE6359">
            <w:pPr>
              <w:spacing w:after="300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Sustainability/Scalability</w:t>
            </w:r>
          </w:p>
        </w:tc>
      </w:tr>
      <w:tr w:rsidR="00DE6359" w:rsidRPr="00DE6359" w14:paraId="22AAC56A" w14:textId="77777777" w:rsidTr="00DE635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811C89" w14:textId="77777777" w:rsidR="00DE6359" w:rsidRPr="00DE6359" w:rsidRDefault="00DE6359" w:rsidP="00DE6359">
            <w:pPr>
              <w:spacing w:after="300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Professor Liz Gran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306BF6" w14:textId="77777777" w:rsidR="00DE6359" w:rsidRPr="00DE6359" w:rsidRDefault="00DE6359" w:rsidP="00DE6359">
            <w:pPr>
              <w:spacing w:after="300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Sustainability/Scalability</w:t>
            </w:r>
          </w:p>
        </w:tc>
      </w:tr>
      <w:tr w:rsidR="00DE6359" w:rsidRPr="00DE6359" w14:paraId="1E9E5C45" w14:textId="77777777" w:rsidTr="00DE635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642F87" w14:textId="77777777" w:rsidR="00DE6359" w:rsidRPr="00DE6359" w:rsidRDefault="00DE6359" w:rsidP="00DE6359">
            <w:pPr>
              <w:spacing w:after="300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 xml:space="preserve">Dr Sanjay K </w:t>
            </w:r>
            <w:proofErr w:type="spellStart"/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Juvekar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801479" w14:textId="77777777" w:rsidR="00DE6359" w:rsidRPr="00DE6359" w:rsidRDefault="00DE6359" w:rsidP="00DE6359">
            <w:pPr>
              <w:spacing w:after="300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Data Access and Sharing Lead</w:t>
            </w:r>
          </w:p>
        </w:tc>
      </w:tr>
      <w:tr w:rsidR="00DE6359" w:rsidRPr="00DE6359" w14:paraId="09CD5188" w14:textId="77777777" w:rsidTr="00DE635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4695B6" w14:textId="77777777" w:rsidR="00DE6359" w:rsidRPr="00DE6359" w:rsidRDefault="00DE6359" w:rsidP="00DE6359">
            <w:pPr>
              <w:spacing w:after="300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Mohammad Shahidul Islam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EA4E5D" w14:textId="77777777" w:rsidR="00DE6359" w:rsidRPr="00DE6359" w:rsidRDefault="00DE6359" w:rsidP="00DE6359">
            <w:pPr>
              <w:spacing w:after="300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</w:pPr>
            <w:r w:rsidRPr="00DE6359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IN" w:eastAsia="en-GB"/>
              </w:rPr>
              <w:t>2018-19 PhD student representative</w:t>
            </w:r>
          </w:p>
        </w:tc>
      </w:tr>
    </w:tbl>
    <w:p w14:paraId="4DFC65AA" w14:textId="77777777" w:rsidR="00DE6359" w:rsidRPr="00585C02" w:rsidRDefault="00DE6359"/>
    <w:sectPr w:rsidR="00DE6359" w:rsidRPr="00585C02" w:rsidSect="003F7AA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C02"/>
    <w:rsid w:val="000001C5"/>
    <w:rsid w:val="00001169"/>
    <w:rsid w:val="00004D6E"/>
    <w:rsid w:val="000067D9"/>
    <w:rsid w:val="000075AA"/>
    <w:rsid w:val="00014B3D"/>
    <w:rsid w:val="00025B09"/>
    <w:rsid w:val="00025CAE"/>
    <w:rsid w:val="00026C1B"/>
    <w:rsid w:val="00026FE3"/>
    <w:rsid w:val="00041F9F"/>
    <w:rsid w:val="0005284F"/>
    <w:rsid w:val="0005522E"/>
    <w:rsid w:val="0008181F"/>
    <w:rsid w:val="000855CA"/>
    <w:rsid w:val="00090137"/>
    <w:rsid w:val="00095BDA"/>
    <w:rsid w:val="00097540"/>
    <w:rsid w:val="00097C06"/>
    <w:rsid w:val="000A1364"/>
    <w:rsid w:val="000A41CA"/>
    <w:rsid w:val="000B286B"/>
    <w:rsid w:val="000B65E5"/>
    <w:rsid w:val="000D0804"/>
    <w:rsid w:val="000D26CD"/>
    <w:rsid w:val="000D2A45"/>
    <w:rsid w:val="000D50C3"/>
    <w:rsid w:val="000E1BAE"/>
    <w:rsid w:val="000E65E5"/>
    <w:rsid w:val="000F2A30"/>
    <w:rsid w:val="000F62B4"/>
    <w:rsid w:val="00102437"/>
    <w:rsid w:val="00102919"/>
    <w:rsid w:val="00112F46"/>
    <w:rsid w:val="00124399"/>
    <w:rsid w:val="00136F1F"/>
    <w:rsid w:val="00140C13"/>
    <w:rsid w:val="001452A2"/>
    <w:rsid w:val="00153C3C"/>
    <w:rsid w:val="001557E8"/>
    <w:rsid w:val="001573C4"/>
    <w:rsid w:val="0016730D"/>
    <w:rsid w:val="001833EB"/>
    <w:rsid w:val="00187489"/>
    <w:rsid w:val="00190F55"/>
    <w:rsid w:val="00194111"/>
    <w:rsid w:val="0019712C"/>
    <w:rsid w:val="001A01FC"/>
    <w:rsid w:val="001A0504"/>
    <w:rsid w:val="001B187B"/>
    <w:rsid w:val="001B1923"/>
    <w:rsid w:val="001B2960"/>
    <w:rsid w:val="001D2A7E"/>
    <w:rsid w:val="001F48E2"/>
    <w:rsid w:val="001F6183"/>
    <w:rsid w:val="00205700"/>
    <w:rsid w:val="002170AD"/>
    <w:rsid w:val="0022662B"/>
    <w:rsid w:val="0022725C"/>
    <w:rsid w:val="0023434C"/>
    <w:rsid w:val="00245E84"/>
    <w:rsid w:val="002605E3"/>
    <w:rsid w:val="0026713C"/>
    <w:rsid w:val="00275799"/>
    <w:rsid w:val="00286EDF"/>
    <w:rsid w:val="00287C8F"/>
    <w:rsid w:val="00294420"/>
    <w:rsid w:val="002A33C3"/>
    <w:rsid w:val="002A402B"/>
    <w:rsid w:val="002A42E4"/>
    <w:rsid w:val="002B1737"/>
    <w:rsid w:val="002B5746"/>
    <w:rsid w:val="002B58CF"/>
    <w:rsid w:val="002B7028"/>
    <w:rsid w:val="002C376D"/>
    <w:rsid w:val="002C5546"/>
    <w:rsid w:val="002D7597"/>
    <w:rsid w:val="002E0A51"/>
    <w:rsid w:val="002E45B8"/>
    <w:rsid w:val="003017A7"/>
    <w:rsid w:val="00302AA3"/>
    <w:rsid w:val="0030472A"/>
    <w:rsid w:val="003100C0"/>
    <w:rsid w:val="00310DF8"/>
    <w:rsid w:val="00320CBC"/>
    <w:rsid w:val="00321A05"/>
    <w:rsid w:val="00322A7D"/>
    <w:rsid w:val="00327639"/>
    <w:rsid w:val="0033070B"/>
    <w:rsid w:val="0033509B"/>
    <w:rsid w:val="00354745"/>
    <w:rsid w:val="00362D6F"/>
    <w:rsid w:val="00372715"/>
    <w:rsid w:val="00374C34"/>
    <w:rsid w:val="00377A48"/>
    <w:rsid w:val="0038011B"/>
    <w:rsid w:val="003816D1"/>
    <w:rsid w:val="003945C2"/>
    <w:rsid w:val="003A6260"/>
    <w:rsid w:val="003B2C39"/>
    <w:rsid w:val="003B4E96"/>
    <w:rsid w:val="003B612D"/>
    <w:rsid w:val="003C1843"/>
    <w:rsid w:val="003C3A9C"/>
    <w:rsid w:val="003D6245"/>
    <w:rsid w:val="003E078C"/>
    <w:rsid w:val="003E73EC"/>
    <w:rsid w:val="003F14A6"/>
    <w:rsid w:val="003F7AA0"/>
    <w:rsid w:val="0040143B"/>
    <w:rsid w:val="00402D83"/>
    <w:rsid w:val="004067BB"/>
    <w:rsid w:val="00406A9A"/>
    <w:rsid w:val="0041224E"/>
    <w:rsid w:val="004129F4"/>
    <w:rsid w:val="00414166"/>
    <w:rsid w:val="00414F55"/>
    <w:rsid w:val="004223CA"/>
    <w:rsid w:val="00432EAE"/>
    <w:rsid w:val="00434975"/>
    <w:rsid w:val="00442853"/>
    <w:rsid w:val="0045186A"/>
    <w:rsid w:val="00451917"/>
    <w:rsid w:val="00456F44"/>
    <w:rsid w:val="00466A37"/>
    <w:rsid w:val="00483FE6"/>
    <w:rsid w:val="004957BC"/>
    <w:rsid w:val="00497E55"/>
    <w:rsid w:val="004A7141"/>
    <w:rsid w:val="004B5EFB"/>
    <w:rsid w:val="004B7C6A"/>
    <w:rsid w:val="004C1113"/>
    <w:rsid w:val="004D2522"/>
    <w:rsid w:val="004D49F5"/>
    <w:rsid w:val="004D4F63"/>
    <w:rsid w:val="004D60B7"/>
    <w:rsid w:val="004D730B"/>
    <w:rsid w:val="004E27A5"/>
    <w:rsid w:val="004E3561"/>
    <w:rsid w:val="005011C5"/>
    <w:rsid w:val="00503F5B"/>
    <w:rsid w:val="00507221"/>
    <w:rsid w:val="005168D9"/>
    <w:rsid w:val="00522328"/>
    <w:rsid w:val="0052580E"/>
    <w:rsid w:val="005346F2"/>
    <w:rsid w:val="00545C3D"/>
    <w:rsid w:val="00546D2A"/>
    <w:rsid w:val="0055015F"/>
    <w:rsid w:val="00563A9A"/>
    <w:rsid w:val="00565C20"/>
    <w:rsid w:val="00572D14"/>
    <w:rsid w:val="00580CC4"/>
    <w:rsid w:val="00584572"/>
    <w:rsid w:val="00585C02"/>
    <w:rsid w:val="00587BD0"/>
    <w:rsid w:val="00590F46"/>
    <w:rsid w:val="00593845"/>
    <w:rsid w:val="005A719D"/>
    <w:rsid w:val="005B4090"/>
    <w:rsid w:val="005C0854"/>
    <w:rsid w:val="005C2EC3"/>
    <w:rsid w:val="005C3367"/>
    <w:rsid w:val="005D0F00"/>
    <w:rsid w:val="005E47A5"/>
    <w:rsid w:val="005F5E2A"/>
    <w:rsid w:val="00602718"/>
    <w:rsid w:val="0062088D"/>
    <w:rsid w:val="0062757B"/>
    <w:rsid w:val="0063052A"/>
    <w:rsid w:val="006354E9"/>
    <w:rsid w:val="006416B8"/>
    <w:rsid w:val="006527DA"/>
    <w:rsid w:val="006531BB"/>
    <w:rsid w:val="0065375C"/>
    <w:rsid w:val="00653C75"/>
    <w:rsid w:val="00654CD1"/>
    <w:rsid w:val="00661090"/>
    <w:rsid w:val="00664DF5"/>
    <w:rsid w:val="00674593"/>
    <w:rsid w:val="00675E7C"/>
    <w:rsid w:val="00681C5F"/>
    <w:rsid w:val="00681DED"/>
    <w:rsid w:val="00685BB9"/>
    <w:rsid w:val="00693C03"/>
    <w:rsid w:val="006954B7"/>
    <w:rsid w:val="00696371"/>
    <w:rsid w:val="006A42D2"/>
    <w:rsid w:val="006B0404"/>
    <w:rsid w:val="006C0945"/>
    <w:rsid w:val="006C449D"/>
    <w:rsid w:val="006D284B"/>
    <w:rsid w:val="006E08E0"/>
    <w:rsid w:val="006E0C0F"/>
    <w:rsid w:val="006E2C14"/>
    <w:rsid w:val="006E6775"/>
    <w:rsid w:val="006F3026"/>
    <w:rsid w:val="006F48D4"/>
    <w:rsid w:val="006F5680"/>
    <w:rsid w:val="006F69E3"/>
    <w:rsid w:val="00701D8B"/>
    <w:rsid w:val="00702AB1"/>
    <w:rsid w:val="00706926"/>
    <w:rsid w:val="00717DC5"/>
    <w:rsid w:val="00721771"/>
    <w:rsid w:val="007229DB"/>
    <w:rsid w:val="00724E83"/>
    <w:rsid w:val="00725AFC"/>
    <w:rsid w:val="0073038A"/>
    <w:rsid w:val="0073324B"/>
    <w:rsid w:val="007416CE"/>
    <w:rsid w:val="0074313B"/>
    <w:rsid w:val="00745087"/>
    <w:rsid w:val="00750AB1"/>
    <w:rsid w:val="00750FDC"/>
    <w:rsid w:val="00752255"/>
    <w:rsid w:val="00756554"/>
    <w:rsid w:val="00791825"/>
    <w:rsid w:val="007A0C9B"/>
    <w:rsid w:val="007A1223"/>
    <w:rsid w:val="007A4CF2"/>
    <w:rsid w:val="007B01F0"/>
    <w:rsid w:val="007B48D7"/>
    <w:rsid w:val="007C1C3A"/>
    <w:rsid w:val="007D0B7F"/>
    <w:rsid w:val="007D15D5"/>
    <w:rsid w:val="007E0C18"/>
    <w:rsid w:val="007E0DD1"/>
    <w:rsid w:val="007F3065"/>
    <w:rsid w:val="007F5052"/>
    <w:rsid w:val="00813430"/>
    <w:rsid w:val="008141BC"/>
    <w:rsid w:val="008148AA"/>
    <w:rsid w:val="008228A9"/>
    <w:rsid w:val="00825DDD"/>
    <w:rsid w:val="00840873"/>
    <w:rsid w:val="00847B12"/>
    <w:rsid w:val="008507CE"/>
    <w:rsid w:val="008520A6"/>
    <w:rsid w:val="00852B67"/>
    <w:rsid w:val="008563F0"/>
    <w:rsid w:val="00871D76"/>
    <w:rsid w:val="00873EA6"/>
    <w:rsid w:val="00890760"/>
    <w:rsid w:val="008913FF"/>
    <w:rsid w:val="0089179C"/>
    <w:rsid w:val="00892F7F"/>
    <w:rsid w:val="00893DC2"/>
    <w:rsid w:val="00894AB6"/>
    <w:rsid w:val="00897B3A"/>
    <w:rsid w:val="008A4DB3"/>
    <w:rsid w:val="008A6141"/>
    <w:rsid w:val="008A642B"/>
    <w:rsid w:val="008B33F0"/>
    <w:rsid w:val="008B676F"/>
    <w:rsid w:val="008C3FB2"/>
    <w:rsid w:val="008C51E1"/>
    <w:rsid w:val="008C6E36"/>
    <w:rsid w:val="008D0704"/>
    <w:rsid w:val="008D0F83"/>
    <w:rsid w:val="008D542D"/>
    <w:rsid w:val="008D63C1"/>
    <w:rsid w:val="008E62C9"/>
    <w:rsid w:val="008E675A"/>
    <w:rsid w:val="008E67AF"/>
    <w:rsid w:val="008F2220"/>
    <w:rsid w:val="008F64AB"/>
    <w:rsid w:val="00904E6F"/>
    <w:rsid w:val="00906AF8"/>
    <w:rsid w:val="009072C8"/>
    <w:rsid w:val="00923854"/>
    <w:rsid w:val="00926398"/>
    <w:rsid w:val="0093157A"/>
    <w:rsid w:val="00932E7B"/>
    <w:rsid w:val="00937D8C"/>
    <w:rsid w:val="009513F7"/>
    <w:rsid w:val="00955910"/>
    <w:rsid w:val="00966528"/>
    <w:rsid w:val="00972E0D"/>
    <w:rsid w:val="00977023"/>
    <w:rsid w:val="0098241B"/>
    <w:rsid w:val="009836D5"/>
    <w:rsid w:val="009876BA"/>
    <w:rsid w:val="00996885"/>
    <w:rsid w:val="009A0362"/>
    <w:rsid w:val="009A12AD"/>
    <w:rsid w:val="009A1AAD"/>
    <w:rsid w:val="009A22DB"/>
    <w:rsid w:val="009A4ACB"/>
    <w:rsid w:val="009A54E3"/>
    <w:rsid w:val="009A6744"/>
    <w:rsid w:val="009B5FC5"/>
    <w:rsid w:val="009B7686"/>
    <w:rsid w:val="009C121F"/>
    <w:rsid w:val="009D5962"/>
    <w:rsid w:val="009D692D"/>
    <w:rsid w:val="009E18EB"/>
    <w:rsid w:val="009F1D89"/>
    <w:rsid w:val="009F68DB"/>
    <w:rsid w:val="00A0659F"/>
    <w:rsid w:val="00A12D52"/>
    <w:rsid w:val="00A1432F"/>
    <w:rsid w:val="00A179C3"/>
    <w:rsid w:val="00A228C2"/>
    <w:rsid w:val="00A23313"/>
    <w:rsid w:val="00A25394"/>
    <w:rsid w:val="00A271AD"/>
    <w:rsid w:val="00A32FFB"/>
    <w:rsid w:val="00A41567"/>
    <w:rsid w:val="00A430F7"/>
    <w:rsid w:val="00A436DE"/>
    <w:rsid w:val="00A514D1"/>
    <w:rsid w:val="00A53EAD"/>
    <w:rsid w:val="00A60CD1"/>
    <w:rsid w:val="00A65C2D"/>
    <w:rsid w:val="00A73583"/>
    <w:rsid w:val="00A760A2"/>
    <w:rsid w:val="00A85C52"/>
    <w:rsid w:val="00A85D03"/>
    <w:rsid w:val="00A91EB3"/>
    <w:rsid w:val="00AA5BDF"/>
    <w:rsid w:val="00AA6220"/>
    <w:rsid w:val="00AA70FF"/>
    <w:rsid w:val="00AB1C1C"/>
    <w:rsid w:val="00AB263B"/>
    <w:rsid w:val="00AB4718"/>
    <w:rsid w:val="00AB7554"/>
    <w:rsid w:val="00AC0086"/>
    <w:rsid w:val="00AC2291"/>
    <w:rsid w:val="00AC3D89"/>
    <w:rsid w:val="00AD5E87"/>
    <w:rsid w:val="00AE2D12"/>
    <w:rsid w:val="00AE42BD"/>
    <w:rsid w:val="00AF043E"/>
    <w:rsid w:val="00AF4362"/>
    <w:rsid w:val="00AF6626"/>
    <w:rsid w:val="00AF7D1E"/>
    <w:rsid w:val="00B00838"/>
    <w:rsid w:val="00B00B33"/>
    <w:rsid w:val="00B050C0"/>
    <w:rsid w:val="00B23D46"/>
    <w:rsid w:val="00B33935"/>
    <w:rsid w:val="00B37170"/>
    <w:rsid w:val="00B41FF7"/>
    <w:rsid w:val="00B44E71"/>
    <w:rsid w:val="00B45416"/>
    <w:rsid w:val="00B55512"/>
    <w:rsid w:val="00B555AF"/>
    <w:rsid w:val="00B647CA"/>
    <w:rsid w:val="00B65C71"/>
    <w:rsid w:val="00B66E02"/>
    <w:rsid w:val="00B844FE"/>
    <w:rsid w:val="00B873ED"/>
    <w:rsid w:val="00BA3D04"/>
    <w:rsid w:val="00BA7BA9"/>
    <w:rsid w:val="00BB43FD"/>
    <w:rsid w:val="00BC325E"/>
    <w:rsid w:val="00BC3C03"/>
    <w:rsid w:val="00BC4CB2"/>
    <w:rsid w:val="00BD0697"/>
    <w:rsid w:val="00BE10BA"/>
    <w:rsid w:val="00BE3409"/>
    <w:rsid w:val="00BF525C"/>
    <w:rsid w:val="00C03051"/>
    <w:rsid w:val="00C037A7"/>
    <w:rsid w:val="00C0797E"/>
    <w:rsid w:val="00C156D3"/>
    <w:rsid w:val="00C179B5"/>
    <w:rsid w:val="00C22E7A"/>
    <w:rsid w:val="00C32D9E"/>
    <w:rsid w:val="00C3790E"/>
    <w:rsid w:val="00C54B8A"/>
    <w:rsid w:val="00C64E38"/>
    <w:rsid w:val="00C6566C"/>
    <w:rsid w:val="00C75296"/>
    <w:rsid w:val="00C75F2D"/>
    <w:rsid w:val="00C83441"/>
    <w:rsid w:val="00C95F3B"/>
    <w:rsid w:val="00C97962"/>
    <w:rsid w:val="00CA41D2"/>
    <w:rsid w:val="00CB216A"/>
    <w:rsid w:val="00CB3175"/>
    <w:rsid w:val="00CB43EE"/>
    <w:rsid w:val="00CD37E7"/>
    <w:rsid w:val="00CE1E4B"/>
    <w:rsid w:val="00CE3591"/>
    <w:rsid w:val="00CE708E"/>
    <w:rsid w:val="00CF328F"/>
    <w:rsid w:val="00CF3DFD"/>
    <w:rsid w:val="00CF6CD8"/>
    <w:rsid w:val="00CF7F17"/>
    <w:rsid w:val="00CF7FB2"/>
    <w:rsid w:val="00D0397A"/>
    <w:rsid w:val="00D077FE"/>
    <w:rsid w:val="00D110AD"/>
    <w:rsid w:val="00D11E2D"/>
    <w:rsid w:val="00D13CAD"/>
    <w:rsid w:val="00D16591"/>
    <w:rsid w:val="00D23C55"/>
    <w:rsid w:val="00D30CF6"/>
    <w:rsid w:val="00D41C66"/>
    <w:rsid w:val="00D51137"/>
    <w:rsid w:val="00D53F6A"/>
    <w:rsid w:val="00D55758"/>
    <w:rsid w:val="00D57AEB"/>
    <w:rsid w:val="00D640CB"/>
    <w:rsid w:val="00D75854"/>
    <w:rsid w:val="00D7710D"/>
    <w:rsid w:val="00D8019C"/>
    <w:rsid w:val="00D819DB"/>
    <w:rsid w:val="00D82139"/>
    <w:rsid w:val="00D85AA4"/>
    <w:rsid w:val="00D86EBF"/>
    <w:rsid w:val="00D90DBE"/>
    <w:rsid w:val="00D91E07"/>
    <w:rsid w:val="00D958FA"/>
    <w:rsid w:val="00DA17CD"/>
    <w:rsid w:val="00DB1C3D"/>
    <w:rsid w:val="00DB27A9"/>
    <w:rsid w:val="00DB5410"/>
    <w:rsid w:val="00DB5940"/>
    <w:rsid w:val="00DB77EB"/>
    <w:rsid w:val="00DC64C1"/>
    <w:rsid w:val="00DC69AD"/>
    <w:rsid w:val="00DD13B8"/>
    <w:rsid w:val="00DD533A"/>
    <w:rsid w:val="00DE09FB"/>
    <w:rsid w:val="00DE3B53"/>
    <w:rsid w:val="00DE535C"/>
    <w:rsid w:val="00DE6359"/>
    <w:rsid w:val="00DF6ABF"/>
    <w:rsid w:val="00E00A94"/>
    <w:rsid w:val="00E03942"/>
    <w:rsid w:val="00E121DB"/>
    <w:rsid w:val="00E1286D"/>
    <w:rsid w:val="00E24897"/>
    <w:rsid w:val="00E2750B"/>
    <w:rsid w:val="00E31809"/>
    <w:rsid w:val="00E32E99"/>
    <w:rsid w:val="00E42CF9"/>
    <w:rsid w:val="00E43046"/>
    <w:rsid w:val="00E5032D"/>
    <w:rsid w:val="00E55D0B"/>
    <w:rsid w:val="00E57FB2"/>
    <w:rsid w:val="00E61274"/>
    <w:rsid w:val="00E67936"/>
    <w:rsid w:val="00E70BAD"/>
    <w:rsid w:val="00E7351D"/>
    <w:rsid w:val="00E75245"/>
    <w:rsid w:val="00E75C1A"/>
    <w:rsid w:val="00E84FAE"/>
    <w:rsid w:val="00E95138"/>
    <w:rsid w:val="00EA2F9A"/>
    <w:rsid w:val="00EA4558"/>
    <w:rsid w:val="00EA5A01"/>
    <w:rsid w:val="00EC2411"/>
    <w:rsid w:val="00EE38B9"/>
    <w:rsid w:val="00F13816"/>
    <w:rsid w:val="00F1495C"/>
    <w:rsid w:val="00F21B84"/>
    <w:rsid w:val="00F3303C"/>
    <w:rsid w:val="00F4333C"/>
    <w:rsid w:val="00F43F5E"/>
    <w:rsid w:val="00F5509F"/>
    <w:rsid w:val="00F55EF5"/>
    <w:rsid w:val="00F73521"/>
    <w:rsid w:val="00F7491C"/>
    <w:rsid w:val="00F77315"/>
    <w:rsid w:val="00F81E2E"/>
    <w:rsid w:val="00F9118A"/>
    <w:rsid w:val="00F9240C"/>
    <w:rsid w:val="00F96144"/>
    <w:rsid w:val="00FA1564"/>
    <w:rsid w:val="00FA273F"/>
    <w:rsid w:val="00FA7B5F"/>
    <w:rsid w:val="00FB46C1"/>
    <w:rsid w:val="00FB6FC0"/>
    <w:rsid w:val="00FC475D"/>
    <w:rsid w:val="00FD1846"/>
    <w:rsid w:val="00FD23C4"/>
    <w:rsid w:val="00FD55D5"/>
    <w:rsid w:val="00FF1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3E2CD7"/>
  <w14:defaultImageDpi w14:val="32767"/>
  <w15:chartTrackingRefBased/>
  <w15:docId w15:val="{D3927B0D-B423-4D41-B494-F22C31CFB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85C0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 w:eastAsia="en-GB"/>
    </w:rPr>
  </w:style>
  <w:style w:type="character" w:customStyle="1" w:styleId="apple-converted-space">
    <w:name w:val="apple-converted-space"/>
    <w:basedOn w:val="DefaultParagraphFont"/>
    <w:rsid w:val="00585C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972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708</Words>
  <Characters>4051</Characters>
  <Application>Microsoft Office Word</Application>
  <DocSecurity>0</DocSecurity>
  <Lines>76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wajit Paul</dc:creator>
  <cp:keywords/>
  <dc:description/>
  <cp:lastModifiedBy>Biswajit Paul</cp:lastModifiedBy>
  <cp:revision>1</cp:revision>
  <dcterms:created xsi:type="dcterms:W3CDTF">2021-07-03T03:42:00Z</dcterms:created>
  <dcterms:modified xsi:type="dcterms:W3CDTF">2021-07-03T04:01:00Z</dcterms:modified>
</cp:coreProperties>
</file>